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BA6CA" w14:textId="19DFD600" w:rsidR="006456A8" w:rsidRPr="00C87662" w:rsidRDefault="006E2CF4" w:rsidP="00C87662">
      <w:pPr>
        <w:pStyle w:val="Title"/>
      </w:pPr>
      <w:r w:rsidRPr="00C87662">
        <w:t>Influence of Resection Distance on Vulvar Cancer Relapse</w:t>
      </w:r>
      <w:r w:rsidR="002E06EA" w:rsidRPr="00C87662">
        <w:t>:</w:t>
      </w:r>
      <w:r w:rsidR="002E06EA" w:rsidRPr="00C87662">
        <w:br/>
        <w:t xml:space="preserve">A Retrospective </w:t>
      </w:r>
      <w:r w:rsidR="00577DDC">
        <w:t>Analysis</w:t>
      </w:r>
    </w:p>
    <w:p w14:paraId="3FD65DF1" w14:textId="77777777" w:rsidR="001C1901" w:rsidRDefault="006E2CF4" w:rsidP="00A75EE8">
      <w:pPr>
        <w:pStyle w:val="Author"/>
      </w:pPr>
      <w:r w:rsidRPr="00A75EE8">
        <w:t>Cieslik, Jan-</w:t>
      </w:r>
      <w:proofErr w:type="spellStart"/>
      <w:proofErr w:type="gramStart"/>
      <w:r w:rsidRPr="00A75EE8">
        <w:t>Philipp</w:t>
      </w:r>
      <w:r w:rsidR="008A35A6" w:rsidRPr="001C1901">
        <w:rPr>
          <w:vertAlign w:val="superscript"/>
        </w:rPr>
        <w:t>a,b</w:t>
      </w:r>
      <w:proofErr w:type="spellEnd"/>
      <w:proofErr w:type="gramEnd"/>
      <w:r w:rsidR="00B41456" w:rsidRPr="001C1901">
        <w:rPr>
          <w:vertAlign w:val="superscript"/>
        </w:rPr>
        <w:t>*</w:t>
      </w:r>
      <w:r w:rsidR="008A35A6" w:rsidRPr="00A75EE8">
        <w:t xml:space="preserve">; </w:t>
      </w:r>
      <w:proofErr w:type="spellStart"/>
      <w:r w:rsidR="008A35A6" w:rsidRPr="00A75EE8">
        <w:t>Beerbaum</w:t>
      </w:r>
      <w:proofErr w:type="spellEnd"/>
      <w:r w:rsidR="008A35A6" w:rsidRPr="00A75EE8">
        <w:t xml:space="preserve">, Annika </w:t>
      </w:r>
      <w:proofErr w:type="spellStart"/>
      <w:r w:rsidR="008A35A6" w:rsidRPr="00A75EE8">
        <w:t>Sophia</w:t>
      </w:r>
      <w:r w:rsidR="008A35A6" w:rsidRPr="001C1901">
        <w:rPr>
          <w:vertAlign w:val="superscript"/>
        </w:rPr>
        <w:t>a,b</w:t>
      </w:r>
      <w:proofErr w:type="spellEnd"/>
      <w:r w:rsidR="00B41456" w:rsidRPr="001C1901">
        <w:rPr>
          <w:vertAlign w:val="superscript"/>
        </w:rPr>
        <w:t>*</w:t>
      </w:r>
      <w:r w:rsidR="008A35A6" w:rsidRPr="001C1901">
        <w:rPr>
          <w:vertAlign w:val="superscript"/>
        </w:rPr>
        <w:t>;</w:t>
      </w:r>
    </w:p>
    <w:p w14:paraId="382A6581" w14:textId="6D10FD68" w:rsidR="006456A8" w:rsidRPr="00A75EE8" w:rsidRDefault="00B41456" w:rsidP="00A75EE8">
      <w:pPr>
        <w:pStyle w:val="Author"/>
      </w:pPr>
      <w:proofErr w:type="spellStart"/>
      <w:r w:rsidRPr="00A75EE8">
        <w:t>Fehm</w:t>
      </w:r>
      <w:proofErr w:type="spellEnd"/>
      <w:r w:rsidRPr="00A75EE8">
        <w:t xml:space="preserve">, </w:t>
      </w:r>
      <w:proofErr w:type="spellStart"/>
      <w:proofErr w:type="gramStart"/>
      <w:r w:rsidRPr="00A75EE8">
        <w:t>Tanja</w:t>
      </w:r>
      <w:r w:rsidR="0041648C" w:rsidRPr="001C1901">
        <w:rPr>
          <w:vertAlign w:val="superscript"/>
        </w:rPr>
        <w:t>a,b</w:t>
      </w:r>
      <w:proofErr w:type="spellEnd"/>
      <w:proofErr w:type="gramEnd"/>
      <w:r w:rsidR="0041648C" w:rsidRPr="00A75EE8">
        <w:t>;</w:t>
      </w:r>
      <w:r w:rsidR="008A35A6" w:rsidRPr="00A75EE8">
        <w:t xml:space="preserve"> </w:t>
      </w:r>
      <w:proofErr w:type="spellStart"/>
      <w:r w:rsidR="008A35A6" w:rsidRPr="00A75EE8">
        <w:t>Hampl</w:t>
      </w:r>
      <w:proofErr w:type="spellEnd"/>
      <w:r w:rsidR="008A35A6" w:rsidRPr="00A75EE8">
        <w:t xml:space="preserve">, </w:t>
      </w:r>
      <w:proofErr w:type="spellStart"/>
      <w:r w:rsidR="008A35A6" w:rsidRPr="00A75EE8">
        <w:t>Monika</w:t>
      </w:r>
      <w:r w:rsidR="008A35A6" w:rsidRPr="001C1901">
        <w:rPr>
          <w:vertAlign w:val="superscript"/>
        </w:rPr>
        <w:t>a,b</w:t>
      </w:r>
      <w:proofErr w:type="spellEnd"/>
    </w:p>
    <w:p w14:paraId="225EF67A" w14:textId="2BD63E01" w:rsidR="008A35A6" w:rsidRPr="008A35A6" w:rsidRDefault="008A35A6" w:rsidP="00EA2F96">
      <w:pPr>
        <w:pStyle w:val="BodyText"/>
        <w:spacing w:line="240" w:lineRule="auto"/>
        <w:jc w:val="left"/>
      </w:pPr>
      <w:r w:rsidRPr="008A35A6">
        <w:rPr>
          <w:vertAlign w:val="superscript"/>
        </w:rPr>
        <w:t xml:space="preserve">a </w:t>
      </w:r>
      <w:r w:rsidRPr="008A35A6">
        <w:t>Department of Gynecology and Obstetrics, University Hospital Düsseldorf, Germany</w:t>
      </w:r>
    </w:p>
    <w:p w14:paraId="3022639D" w14:textId="578686E7" w:rsidR="008A35A6" w:rsidRDefault="008A35A6" w:rsidP="00EA2F96">
      <w:pPr>
        <w:pStyle w:val="BodyText"/>
        <w:spacing w:line="240" w:lineRule="auto"/>
        <w:jc w:val="left"/>
      </w:pPr>
      <w:r w:rsidRPr="008A35A6">
        <w:rPr>
          <w:vertAlign w:val="superscript"/>
        </w:rPr>
        <w:t xml:space="preserve">b </w:t>
      </w:r>
      <w:r w:rsidRPr="008A35A6">
        <w:t>Center for Integrated Oncology (CIO Aachen, Bonn, Cologne, Duesseldorf), Germany</w:t>
      </w:r>
    </w:p>
    <w:p w14:paraId="5942C9FF" w14:textId="0B832A06" w:rsidR="00B9071C" w:rsidRDefault="0041648C" w:rsidP="00EA2F96">
      <w:pPr>
        <w:pStyle w:val="BodyText"/>
        <w:spacing w:line="240" w:lineRule="auto"/>
        <w:jc w:val="left"/>
      </w:pPr>
      <w:r>
        <w:rPr>
          <w:vertAlign w:val="superscript"/>
        </w:rPr>
        <w:t>*</w:t>
      </w:r>
      <w:r w:rsidR="00E76045">
        <w:rPr>
          <w:vertAlign w:val="superscript"/>
        </w:rPr>
        <w:t xml:space="preserve"> </w:t>
      </w:r>
      <w:r>
        <w:t>equal contribution</w:t>
      </w:r>
    </w:p>
    <w:p w14:paraId="20B69606" w14:textId="2A216F09" w:rsidR="00C11798" w:rsidRDefault="00C11798" w:rsidP="001460DE">
      <w:pPr>
        <w:pStyle w:val="Heading1"/>
      </w:pPr>
      <w:r>
        <w:t>Co</w:t>
      </w:r>
      <w:r w:rsidR="0064140A">
        <w:t xml:space="preserve">rresponding </w:t>
      </w:r>
      <w:r w:rsidR="0034723D">
        <w:t>A</w:t>
      </w:r>
      <w:r w:rsidR="0064140A">
        <w:t xml:space="preserve">uthor </w:t>
      </w:r>
      <w:r w:rsidR="0034723D">
        <w:t>I</w:t>
      </w:r>
      <w:r w:rsidR="0064140A">
        <w:t>nformation</w:t>
      </w:r>
    </w:p>
    <w:p w14:paraId="56F62D56" w14:textId="5CC46427" w:rsidR="009C30C1" w:rsidRDefault="0064140A" w:rsidP="001460DE">
      <w:pPr>
        <w:pStyle w:val="BodyText"/>
        <w:jc w:val="left"/>
      </w:pPr>
      <w:r w:rsidRPr="009C30C1">
        <w:t>Professor Monika Hampl</w:t>
      </w:r>
      <w:r w:rsidR="009C30C1" w:rsidRPr="009C30C1">
        <w:br/>
      </w:r>
      <w:r w:rsidRPr="00633056">
        <w:t>University Hospital Düsseldorf</w:t>
      </w:r>
      <w:r w:rsidR="009C30C1" w:rsidRPr="009C30C1">
        <w:br/>
      </w:r>
      <w:r w:rsidRPr="00633056">
        <w:t>Moorenstraße 5, 40225 Düsseldorf Germany</w:t>
      </w:r>
      <w:r w:rsidR="009C30C1" w:rsidRPr="009C30C1">
        <w:br/>
      </w:r>
      <w:hyperlink r:id="rId7" w:history="1">
        <w:r w:rsidR="009C30C1" w:rsidRPr="000D72E8">
          <w:rPr>
            <w:rStyle w:val="Hyperlink"/>
            <w:color w:val="000000" w:themeColor="text1"/>
            <w:lang w:val="en-US"/>
          </w:rPr>
          <w:t>Hampl@med.uni-duesseldorf.de</w:t>
        </w:r>
      </w:hyperlink>
    </w:p>
    <w:p w14:paraId="322CAC8A" w14:textId="1D20B1A4" w:rsidR="00A75948" w:rsidRPr="00053C8E" w:rsidRDefault="009C30C1" w:rsidP="004D550E">
      <w:r w:rsidRPr="000D72E8">
        <w:br w:type="page"/>
      </w:r>
      <w:bookmarkStart w:id="0" w:name="supplementary-material"/>
    </w:p>
    <w:p w14:paraId="3C502B0B" w14:textId="7FD80F8C" w:rsidR="00725963" w:rsidRDefault="006E2CF4" w:rsidP="00725963">
      <w:pPr>
        <w:pStyle w:val="Heading1"/>
      </w:pPr>
      <w:r>
        <w:lastRenderedPageBreak/>
        <w:t>Supplementary Material</w:t>
      </w:r>
      <w:bookmarkEnd w:id="0"/>
    </w:p>
    <w:p w14:paraId="02D40F69" w14:textId="291465DE" w:rsidR="00E27328" w:rsidRDefault="00E27328" w:rsidP="00E27328">
      <w:pPr>
        <w:pStyle w:val="BodyText"/>
        <w:spacing w:line="240" w:lineRule="auto"/>
        <w:jc w:val="left"/>
      </w:pPr>
      <w:r>
        <w:rPr>
          <w:b/>
          <w:bCs/>
        </w:rPr>
        <w:t>Table</w:t>
      </w:r>
      <w:r w:rsidR="00053C8E">
        <w:rPr>
          <w:b/>
          <w:bCs/>
        </w:rPr>
        <w:t xml:space="preserve"> S</w:t>
      </w:r>
      <w:r>
        <w:rPr>
          <w:b/>
          <w:bCs/>
        </w:rPr>
        <w:t>1</w:t>
      </w:r>
      <w:r>
        <w:t>: PubMed search terms</w:t>
      </w:r>
      <w:r w:rsidR="00B15F66">
        <w:t xml:space="preserve"> for our literature review</w:t>
      </w:r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6840"/>
        <w:gridCol w:w="1300"/>
      </w:tblGrid>
      <w:tr w:rsidR="00E27328" w:rsidRPr="00162429" w14:paraId="1F81927F" w14:textId="77777777" w:rsidTr="002429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1C5FDA4E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Query #</w:t>
            </w:r>
          </w:p>
        </w:tc>
        <w:tc>
          <w:tcPr>
            <w:tcW w:w="684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446ADCB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Query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hideMark/>
          </w:tcPr>
          <w:p w14:paraId="46860BDA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Hits</w:t>
            </w:r>
          </w:p>
        </w:tc>
      </w:tr>
      <w:tr w:rsidR="00E27328" w:rsidRPr="00162429" w14:paraId="52131743" w14:textId="77777777" w:rsidTr="0024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14:paraId="48DDE5FB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#5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hideMark/>
          </w:tcPr>
          <w:p w14:paraId="03CCB1D8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#1 AND #2 NOT #3 NOT #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ECF4EE9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60</w:t>
            </w:r>
          </w:p>
        </w:tc>
      </w:tr>
      <w:tr w:rsidR="00E27328" w:rsidRPr="00162429" w14:paraId="6210A510" w14:textId="77777777" w:rsidTr="0024295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1703E48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#4</w:t>
            </w:r>
          </w:p>
        </w:tc>
        <w:tc>
          <w:tcPr>
            <w:tcW w:w="6840" w:type="dxa"/>
            <w:hideMark/>
          </w:tcPr>
          <w:p w14:paraId="0A121AF0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"Paget" [</w:t>
            </w:r>
            <w:r>
              <w:t>Title</w:t>
            </w:r>
            <w:r w:rsidRPr="00162429">
              <w:t>]</w:t>
            </w:r>
          </w:p>
        </w:tc>
        <w:tc>
          <w:tcPr>
            <w:tcW w:w="1300" w:type="dxa"/>
            <w:noWrap/>
            <w:hideMark/>
          </w:tcPr>
          <w:p w14:paraId="73A0274D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6,868</w:t>
            </w:r>
          </w:p>
        </w:tc>
      </w:tr>
      <w:tr w:rsidR="00E27328" w:rsidRPr="00162429" w14:paraId="4BE8731A" w14:textId="77777777" w:rsidTr="0024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994CD3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#3</w:t>
            </w:r>
          </w:p>
        </w:tc>
        <w:tc>
          <w:tcPr>
            <w:tcW w:w="6840" w:type="dxa"/>
            <w:hideMark/>
          </w:tcPr>
          <w:p w14:paraId="1B2517B7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"Review"[Title]</w:t>
            </w:r>
            <w:r w:rsidRPr="00162429">
              <w:br/>
              <w:t>OR "Review"[Publication Type]</w:t>
            </w:r>
            <w:r w:rsidRPr="00162429">
              <w:br/>
              <w:t>OR "systematic review"[Publication Type]</w:t>
            </w:r>
            <w:r w:rsidRPr="00162429">
              <w:br/>
              <w:t>OR "Meta-Analysis"[Publication Type]</w:t>
            </w:r>
            <w:r w:rsidRPr="00162429">
              <w:br/>
              <w:t>OR "case reports"[Publication Type]</w:t>
            </w:r>
          </w:p>
        </w:tc>
        <w:tc>
          <w:tcPr>
            <w:tcW w:w="1300" w:type="dxa"/>
            <w:noWrap/>
            <w:hideMark/>
          </w:tcPr>
          <w:p w14:paraId="790B91E2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5,923,755</w:t>
            </w:r>
          </w:p>
        </w:tc>
      </w:tr>
      <w:tr w:rsidR="00E27328" w:rsidRPr="00162429" w14:paraId="2D0AAF45" w14:textId="77777777" w:rsidTr="0024295D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948AC8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#2</w:t>
            </w:r>
          </w:p>
        </w:tc>
        <w:tc>
          <w:tcPr>
            <w:tcW w:w="6840" w:type="dxa"/>
            <w:hideMark/>
          </w:tcPr>
          <w:p w14:paraId="709CE86E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("Resection"[Title/Abstract] AND "Margin"[Title/Abstract])</w:t>
            </w:r>
            <w:r w:rsidRPr="00162429">
              <w:br/>
              <w:t>OR ("Resection"[Title/Abstract] AND "Distance"[Title/Abstract])</w:t>
            </w:r>
            <w:r w:rsidRPr="00162429">
              <w:br/>
              <w:t>OR ("Margin"[Title/Abstract] AND "Distance"[Title/Abstract])</w:t>
            </w:r>
          </w:p>
        </w:tc>
        <w:tc>
          <w:tcPr>
            <w:tcW w:w="1300" w:type="dxa"/>
            <w:noWrap/>
            <w:hideMark/>
          </w:tcPr>
          <w:p w14:paraId="4E8DB2A1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429">
              <w:t>22,342</w:t>
            </w:r>
          </w:p>
        </w:tc>
      </w:tr>
      <w:tr w:rsidR="00E27328" w:rsidRPr="00162429" w14:paraId="0A5D1727" w14:textId="77777777" w:rsidTr="00242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DF2A94F" w14:textId="77777777" w:rsidR="00E27328" w:rsidRPr="00162429" w:rsidRDefault="00E27328" w:rsidP="0024295D">
            <w:pPr>
              <w:pStyle w:val="BodyText"/>
              <w:spacing w:line="240" w:lineRule="auto"/>
              <w:jc w:val="left"/>
            </w:pPr>
            <w:r w:rsidRPr="00162429">
              <w:t>#1</w:t>
            </w:r>
          </w:p>
        </w:tc>
        <w:tc>
          <w:tcPr>
            <w:tcW w:w="6840" w:type="dxa"/>
            <w:hideMark/>
          </w:tcPr>
          <w:p w14:paraId="3155FADD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"Vulvar Cancer"[Title/Abstract]</w:t>
            </w:r>
            <w:r w:rsidRPr="00162429">
              <w:br/>
              <w:t>OR "Vulvar Neoplasms"[MeSH Terms]</w:t>
            </w:r>
          </w:p>
        </w:tc>
        <w:tc>
          <w:tcPr>
            <w:tcW w:w="1300" w:type="dxa"/>
            <w:noWrap/>
            <w:hideMark/>
          </w:tcPr>
          <w:p w14:paraId="4A85CED8" w14:textId="77777777" w:rsidR="00E27328" w:rsidRPr="00162429" w:rsidRDefault="00E27328" w:rsidP="0024295D">
            <w:pPr>
              <w:pStyle w:val="BodyText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2429">
              <w:t>9,623</w:t>
            </w:r>
          </w:p>
        </w:tc>
      </w:tr>
    </w:tbl>
    <w:p w14:paraId="4F65BCCB" w14:textId="77777777" w:rsidR="00E12AAC" w:rsidRDefault="00E12AAC">
      <w:pPr>
        <w:rPr>
          <w:rFonts w:ascii="Arial" w:hAnsi="Arial" w:cs="Arial"/>
          <w:b/>
          <w:bCs/>
          <w:lang w:val="en-DE"/>
        </w:rPr>
      </w:pPr>
      <w:r>
        <w:rPr>
          <w:b/>
          <w:bCs/>
        </w:rPr>
        <w:br w:type="page"/>
      </w:r>
    </w:p>
    <w:p w14:paraId="1B870D72" w14:textId="31E0E27C" w:rsidR="00725963" w:rsidRPr="00F82A43" w:rsidRDefault="00725963" w:rsidP="00725963">
      <w:pPr>
        <w:pStyle w:val="BodyText"/>
        <w:spacing w:line="240" w:lineRule="auto"/>
        <w:jc w:val="left"/>
      </w:pPr>
      <w:r w:rsidRPr="00E27328">
        <w:rPr>
          <w:b/>
          <w:bCs/>
        </w:rPr>
        <w:lastRenderedPageBreak/>
        <w:t xml:space="preserve">Figure </w:t>
      </w:r>
      <w:r w:rsidR="00053C8E">
        <w:rPr>
          <w:b/>
          <w:bCs/>
        </w:rPr>
        <w:t>S</w:t>
      </w:r>
      <w:r w:rsidRPr="00E27328">
        <w:rPr>
          <w:b/>
          <w:bCs/>
        </w:rPr>
        <w:t>1</w:t>
      </w:r>
      <w:r>
        <w:t>: PRISMA flow chart</w:t>
      </w:r>
      <w:r w:rsidR="00B15F66">
        <w:t xml:space="preserve"> from our literature review</w:t>
      </w:r>
    </w:p>
    <w:p w14:paraId="6A91ECC7" w14:textId="125A2068" w:rsidR="000F10DE" w:rsidRPr="00626C02" w:rsidRDefault="00725963" w:rsidP="00626C02">
      <w:pPr>
        <w:pStyle w:val="BodyText"/>
        <w:spacing w:line="240" w:lineRule="auto"/>
        <w:jc w:val="left"/>
      </w:pPr>
      <w:r>
        <w:rPr>
          <w:noProof/>
        </w:rPr>
        <w:drawing>
          <wp:inline distT="0" distB="0" distL="0" distR="0" wp14:anchorId="6877B549" wp14:editId="5372AE46">
            <wp:extent cx="3632200" cy="4165600"/>
            <wp:effectExtent l="0" t="0" r="0" b="0"/>
            <wp:docPr id="112755974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559747" name="Graphic 1127559747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10DE" w:rsidRPr="00626C02" w:rsidSect="00E5502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8A1B3" w14:textId="77777777" w:rsidR="006648D2" w:rsidRDefault="006648D2" w:rsidP="00283E43">
      <w:pPr>
        <w:spacing w:after="0"/>
      </w:pPr>
      <w:r>
        <w:separator/>
      </w:r>
    </w:p>
  </w:endnote>
  <w:endnote w:type="continuationSeparator" w:id="0">
    <w:p w14:paraId="08CE3017" w14:textId="77777777" w:rsidR="006648D2" w:rsidRDefault="006648D2" w:rsidP="00283E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63AC" w14:textId="77777777" w:rsidR="006648D2" w:rsidRDefault="006648D2" w:rsidP="00283E43">
      <w:pPr>
        <w:spacing w:after="0"/>
      </w:pPr>
      <w:r>
        <w:separator/>
      </w:r>
    </w:p>
  </w:footnote>
  <w:footnote w:type="continuationSeparator" w:id="0">
    <w:p w14:paraId="287B8DE1" w14:textId="77777777" w:rsidR="006648D2" w:rsidRDefault="006648D2" w:rsidP="00283E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05E371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0026B7D"/>
    <w:multiLevelType w:val="hybridMultilevel"/>
    <w:tmpl w:val="AF920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4751777">
    <w:abstractNumId w:val="0"/>
  </w:num>
  <w:num w:numId="2" w16cid:durableId="15242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56A8"/>
    <w:rsid w:val="000012D7"/>
    <w:rsid w:val="00003CC0"/>
    <w:rsid w:val="00003F03"/>
    <w:rsid w:val="00010C5F"/>
    <w:rsid w:val="00016851"/>
    <w:rsid w:val="00020654"/>
    <w:rsid w:val="00031CD1"/>
    <w:rsid w:val="00032B16"/>
    <w:rsid w:val="000338C4"/>
    <w:rsid w:val="00037260"/>
    <w:rsid w:val="00037B96"/>
    <w:rsid w:val="00037E1B"/>
    <w:rsid w:val="000503FF"/>
    <w:rsid w:val="00053C8E"/>
    <w:rsid w:val="0006203F"/>
    <w:rsid w:val="00063F66"/>
    <w:rsid w:val="000670D7"/>
    <w:rsid w:val="00071BBA"/>
    <w:rsid w:val="00072DC8"/>
    <w:rsid w:val="00076C30"/>
    <w:rsid w:val="00076FA3"/>
    <w:rsid w:val="00084186"/>
    <w:rsid w:val="0008467C"/>
    <w:rsid w:val="00085512"/>
    <w:rsid w:val="0009205E"/>
    <w:rsid w:val="000A04A5"/>
    <w:rsid w:val="000A0541"/>
    <w:rsid w:val="000A4B2D"/>
    <w:rsid w:val="000B22C6"/>
    <w:rsid w:val="000C13B1"/>
    <w:rsid w:val="000C3D8D"/>
    <w:rsid w:val="000D105A"/>
    <w:rsid w:val="000D4347"/>
    <w:rsid w:val="000D465D"/>
    <w:rsid w:val="000D48B0"/>
    <w:rsid w:val="000D5EB9"/>
    <w:rsid w:val="000D72E8"/>
    <w:rsid w:val="000E2C70"/>
    <w:rsid w:val="000E3EAF"/>
    <w:rsid w:val="000F019C"/>
    <w:rsid w:val="000F10DE"/>
    <w:rsid w:val="000F1FA9"/>
    <w:rsid w:val="000F30E3"/>
    <w:rsid w:val="001020A5"/>
    <w:rsid w:val="00103892"/>
    <w:rsid w:val="00112BD4"/>
    <w:rsid w:val="001174CD"/>
    <w:rsid w:val="001274AA"/>
    <w:rsid w:val="0012755B"/>
    <w:rsid w:val="00127F20"/>
    <w:rsid w:val="00135AA0"/>
    <w:rsid w:val="00140547"/>
    <w:rsid w:val="00140C4F"/>
    <w:rsid w:val="0014239F"/>
    <w:rsid w:val="001442FD"/>
    <w:rsid w:val="001460DE"/>
    <w:rsid w:val="0015293C"/>
    <w:rsid w:val="00155C46"/>
    <w:rsid w:val="001622D0"/>
    <w:rsid w:val="00162429"/>
    <w:rsid w:val="0016411B"/>
    <w:rsid w:val="001713C3"/>
    <w:rsid w:val="00186AC3"/>
    <w:rsid w:val="00190D61"/>
    <w:rsid w:val="001A5B8F"/>
    <w:rsid w:val="001A6582"/>
    <w:rsid w:val="001C1901"/>
    <w:rsid w:val="001C74AA"/>
    <w:rsid w:val="001D0F0B"/>
    <w:rsid w:val="001F0146"/>
    <w:rsid w:val="001F357F"/>
    <w:rsid w:val="001F3D3E"/>
    <w:rsid w:val="001F4263"/>
    <w:rsid w:val="00200C90"/>
    <w:rsid w:val="0021183D"/>
    <w:rsid w:val="00213B16"/>
    <w:rsid w:val="002174AB"/>
    <w:rsid w:val="002332D4"/>
    <w:rsid w:val="002379BD"/>
    <w:rsid w:val="0024302D"/>
    <w:rsid w:val="00245E67"/>
    <w:rsid w:val="0025109C"/>
    <w:rsid w:val="00253D5C"/>
    <w:rsid w:val="00255E43"/>
    <w:rsid w:val="00266616"/>
    <w:rsid w:val="0027639A"/>
    <w:rsid w:val="002815C0"/>
    <w:rsid w:val="00283365"/>
    <w:rsid w:val="00283E43"/>
    <w:rsid w:val="00286DE6"/>
    <w:rsid w:val="00291EE3"/>
    <w:rsid w:val="002A2335"/>
    <w:rsid w:val="002B2D63"/>
    <w:rsid w:val="002C22CC"/>
    <w:rsid w:val="002C4A38"/>
    <w:rsid w:val="002C4AEE"/>
    <w:rsid w:val="002D0375"/>
    <w:rsid w:val="002D3FF7"/>
    <w:rsid w:val="002D7525"/>
    <w:rsid w:val="002E06EA"/>
    <w:rsid w:val="002F5AC2"/>
    <w:rsid w:val="002F71D2"/>
    <w:rsid w:val="003024FE"/>
    <w:rsid w:val="003073FD"/>
    <w:rsid w:val="00313AFC"/>
    <w:rsid w:val="00321E12"/>
    <w:rsid w:val="00322D21"/>
    <w:rsid w:val="00330A40"/>
    <w:rsid w:val="0033667A"/>
    <w:rsid w:val="00337B9F"/>
    <w:rsid w:val="0034723D"/>
    <w:rsid w:val="00352ABE"/>
    <w:rsid w:val="00354342"/>
    <w:rsid w:val="00356968"/>
    <w:rsid w:val="00362505"/>
    <w:rsid w:val="00367E48"/>
    <w:rsid w:val="003745A1"/>
    <w:rsid w:val="00374F3C"/>
    <w:rsid w:val="00374F6F"/>
    <w:rsid w:val="00377AE6"/>
    <w:rsid w:val="003801CC"/>
    <w:rsid w:val="00381AD2"/>
    <w:rsid w:val="003825BC"/>
    <w:rsid w:val="003877BD"/>
    <w:rsid w:val="00397AE1"/>
    <w:rsid w:val="003A5DA9"/>
    <w:rsid w:val="003A625C"/>
    <w:rsid w:val="003B49DA"/>
    <w:rsid w:val="003C02CC"/>
    <w:rsid w:val="003D0243"/>
    <w:rsid w:val="003D03CA"/>
    <w:rsid w:val="003D2C13"/>
    <w:rsid w:val="003D7E35"/>
    <w:rsid w:val="003E17B4"/>
    <w:rsid w:val="003E5CA2"/>
    <w:rsid w:val="003F6667"/>
    <w:rsid w:val="003F77A0"/>
    <w:rsid w:val="004027FD"/>
    <w:rsid w:val="00412726"/>
    <w:rsid w:val="0041648C"/>
    <w:rsid w:val="00425CF4"/>
    <w:rsid w:val="00441E67"/>
    <w:rsid w:val="0044346B"/>
    <w:rsid w:val="004442F9"/>
    <w:rsid w:val="00445CBD"/>
    <w:rsid w:val="004466D0"/>
    <w:rsid w:val="00451D0A"/>
    <w:rsid w:val="004637E5"/>
    <w:rsid w:val="00463EB3"/>
    <w:rsid w:val="0046474D"/>
    <w:rsid w:val="00467CC0"/>
    <w:rsid w:val="00474CC4"/>
    <w:rsid w:val="00481FAA"/>
    <w:rsid w:val="00483CBE"/>
    <w:rsid w:val="00484B67"/>
    <w:rsid w:val="004A2031"/>
    <w:rsid w:val="004A310B"/>
    <w:rsid w:val="004C09FF"/>
    <w:rsid w:val="004C76E2"/>
    <w:rsid w:val="004D40E0"/>
    <w:rsid w:val="004D550E"/>
    <w:rsid w:val="004E4646"/>
    <w:rsid w:val="004F2533"/>
    <w:rsid w:val="005002EB"/>
    <w:rsid w:val="00500C34"/>
    <w:rsid w:val="00513035"/>
    <w:rsid w:val="00514974"/>
    <w:rsid w:val="00520C41"/>
    <w:rsid w:val="0052296D"/>
    <w:rsid w:val="00535047"/>
    <w:rsid w:val="005552BB"/>
    <w:rsid w:val="00564223"/>
    <w:rsid w:val="0056434C"/>
    <w:rsid w:val="00564A5A"/>
    <w:rsid w:val="00577DDC"/>
    <w:rsid w:val="005A26E4"/>
    <w:rsid w:val="005A284C"/>
    <w:rsid w:val="005B083B"/>
    <w:rsid w:val="005B0EF1"/>
    <w:rsid w:val="005C0790"/>
    <w:rsid w:val="005C46FB"/>
    <w:rsid w:val="005D63B8"/>
    <w:rsid w:val="005E2F18"/>
    <w:rsid w:val="005E3B4D"/>
    <w:rsid w:val="005E40B3"/>
    <w:rsid w:val="005E5B92"/>
    <w:rsid w:val="005F453E"/>
    <w:rsid w:val="005F6B7E"/>
    <w:rsid w:val="00600D31"/>
    <w:rsid w:val="00605159"/>
    <w:rsid w:val="006168EA"/>
    <w:rsid w:val="00616944"/>
    <w:rsid w:val="0062284F"/>
    <w:rsid w:val="00623782"/>
    <w:rsid w:val="00626C02"/>
    <w:rsid w:val="00627F20"/>
    <w:rsid w:val="00627F2C"/>
    <w:rsid w:val="00633056"/>
    <w:rsid w:val="006349FA"/>
    <w:rsid w:val="006356FC"/>
    <w:rsid w:val="00637C19"/>
    <w:rsid w:val="0064140A"/>
    <w:rsid w:val="006456A8"/>
    <w:rsid w:val="006459ED"/>
    <w:rsid w:val="006621D3"/>
    <w:rsid w:val="006632D2"/>
    <w:rsid w:val="006648D2"/>
    <w:rsid w:val="00665D34"/>
    <w:rsid w:val="00674784"/>
    <w:rsid w:val="00676B8B"/>
    <w:rsid w:val="00677AB5"/>
    <w:rsid w:val="006807AB"/>
    <w:rsid w:val="00684BF1"/>
    <w:rsid w:val="006928E8"/>
    <w:rsid w:val="006977F7"/>
    <w:rsid w:val="006A07D6"/>
    <w:rsid w:val="006A0D21"/>
    <w:rsid w:val="006A3BEF"/>
    <w:rsid w:val="006A49C5"/>
    <w:rsid w:val="006B4051"/>
    <w:rsid w:val="006B4914"/>
    <w:rsid w:val="006D75E1"/>
    <w:rsid w:val="006E2CF4"/>
    <w:rsid w:val="006E3664"/>
    <w:rsid w:val="006E4046"/>
    <w:rsid w:val="006F0A99"/>
    <w:rsid w:val="006F71E7"/>
    <w:rsid w:val="006F759B"/>
    <w:rsid w:val="0070443D"/>
    <w:rsid w:val="0070453F"/>
    <w:rsid w:val="00707E51"/>
    <w:rsid w:val="00717ABC"/>
    <w:rsid w:val="00723ED2"/>
    <w:rsid w:val="00725963"/>
    <w:rsid w:val="00726015"/>
    <w:rsid w:val="00737483"/>
    <w:rsid w:val="00747B2A"/>
    <w:rsid w:val="00754671"/>
    <w:rsid w:val="00770AD8"/>
    <w:rsid w:val="00772075"/>
    <w:rsid w:val="007766C9"/>
    <w:rsid w:val="00776BAA"/>
    <w:rsid w:val="00791F89"/>
    <w:rsid w:val="00797990"/>
    <w:rsid w:val="007A282E"/>
    <w:rsid w:val="007A718D"/>
    <w:rsid w:val="007B4F91"/>
    <w:rsid w:val="007C1CDA"/>
    <w:rsid w:val="007C470E"/>
    <w:rsid w:val="007C7B7A"/>
    <w:rsid w:val="007D0C73"/>
    <w:rsid w:val="007D23D4"/>
    <w:rsid w:val="007D3816"/>
    <w:rsid w:val="007D6EC7"/>
    <w:rsid w:val="007D71C3"/>
    <w:rsid w:val="007E761C"/>
    <w:rsid w:val="007F02E1"/>
    <w:rsid w:val="008006C0"/>
    <w:rsid w:val="00810BE3"/>
    <w:rsid w:val="00816841"/>
    <w:rsid w:val="0082362A"/>
    <w:rsid w:val="00824EE0"/>
    <w:rsid w:val="00825D27"/>
    <w:rsid w:val="0083053F"/>
    <w:rsid w:val="00835061"/>
    <w:rsid w:val="0084256D"/>
    <w:rsid w:val="00846491"/>
    <w:rsid w:val="00852D83"/>
    <w:rsid w:val="008542B0"/>
    <w:rsid w:val="00854D1A"/>
    <w:rsid w:val="00857295"/>
    <w:rsid w:val="008573D0"/>
    <w:rsid w:val="0087403B"/>
    <w:rsid w:val="0088070A"/>
    <w:rsid w:val="00883726"/>
    <w:rsid w:val="008A1E5A"/>
    <w:rsid w:val="008A35A6"/>
    <w:rsid w:val="008A3CEB"/>
    <w:rsid w:val="008A3E4A"/>
    <w:rsid w:val="008A4018"/>
    <w:rsid w:val="008D3A85"/>
    <w:rsid w:val="008D6893"/>
    <w:rsid w:val="008E6813"/>
    <w:rsid w:val="008F43C1"/>
    <w:rsid w:val="008F62BA"/>
    <w:rsid w:val="00907A97"/>
    <w:rsid w:val="00913871"/>
    <w:rsid w:val="009163C2"/>
    <w:rsid w:val="00917297"/>
    <w:rsid w:val="009175B8"/>
    <w:rsid w:val="0092585A"/>
    <w:rsid w:val="00933C5D"/>
    <w:rsid w:val="00934185"/>
    <w:rsid w:val="00936712"/>
    <w:rsid w:val="00940F87"/>
    <w:rsid w:val="00945545"/>
    <w:rsid w:val="009504B0"/>
    <w:rsid w:val="00964B62"/>
    <w:rsid w:val="00967E53"/>
    <w:rsid w:val="009727F8"/>
    <w:rsid w:val="00974BDF"/>
    <w:rsid w:val="0097562B"/>
    <w:rsid w:val="009778B3"/>
    <w:rsid w:val="009816C6"/>
    <w:rsid w:val="00987C93"/>
    <w:rsid w:val="00987D13"/>
    <w:rsid w:val="009A6BD5"/>
    <w:rsid w:val="009B235D"/>
    <w:rsid w:val="009C1F69"/>
    <w:rsid w:val="009C30C1"/>
    <w:rsid w:val="009D2122"/>
    <w:rsid w:val="009D41EF"/>
    <w:rsid w:val="009D470D"/>
    <w:rsid w:val="009D5525"/>
    <w:rsid w:val="009D67F6"/>
    <w:rsid w:val="009E06A1"/>
    <w:rsid w:val="009E19B2"/>
    <w:rsid w:val="009E2CE7"/>
    <w:rsid w:val="009F00B5"/>
    <w:rsid w:val="009F017A"/>
    <w:rsid w:val="009F38D6"/>
    <w:rsid w:val="00A04384"/>
    <w:rsid w:val="00A13D53"/>
    <w:rsid w:val="00A215E8"/>
    <w:rsid w:val="00A26FDB"/>
    <w:rsid w:val="00A30491"/>
    <w:rsid w:val="00A33A0B"/>
    <w:rsid w:val="00A36CAD"/>
    <w:rsid w:val="00A45BCB"/>
    <w:rsid w:val="00A51902"/>
    <w:rsid w:val="00A653BF"/>
    <w:rsid w:val="00A75948"/>
    <w:rsid w:val="00A75EE8"/>
    <w:rsid w:val="00A80CAF"/>
    <w:rsid w:val="00A85581"/>
    <w:rsid w:val="00A93BFD"/>
    <w:rsid w:val="00A94B7E"/>
    <w:rsid w:val="00A96D49"/>
    <w:rsid w:val="00AC1556"/>
    <w:rsid w:val="00AD4651"/>
    <w:rsid w:val="00AD6D57"/>
    <w:rsid w:val="00AE66AC"/>
    <w:rsid w:val="00AF217B"/>
    <w:rsid w:val="00B039CB"/>
    <w:rsid w:val="00B07E40"/>
    <w:rsid w:val="00B12C7C"/>
    <w:rsid w:val="00B13A50"/>
    <w:rsid w:val="00B15F66"/>
    <w:rsid w:val="00B226FE"/>
    <w:rsid w:val="00B260CD"/>
    <w:rsid w:val="00B350F5"/>
    <w:rsid w:val="00B371D8"/>
    <w:rsid w:val="00B41456"/>
    <w:rsid w:val="00B4603A"/>
    <w:rsid w:val="00B50349"/>
    <w:rsid w:val="00B50536"/>
    <w:rsid w:val="00B534E2"/>
    <w:rsid w:val="00B56B38"/>
    <w:rsid w:val="00B64191"/>
    <w:rsid w:val="00B70AF3"/>
    <w:rsid w:val="00B74FB7"/>
    <w:rsid w:val="00B75A91"/>
    <w:rsid w:val="00B877F2"/>
    <w:rsid w:val="00B9071C"/>
    <w:rsid w:val="00B92168"/>
    <w:rsid w:val="00BB1A38"/>
    <w:rsid w:val="00BC0DF7"/>
    <w:rsid w:val="00BC10D4"/>
    <w:rsid w:val="00BD3B49"/>
    <w:rsid w:val="00BD62A2"/>
    <w:rsid w:val="00BE53DF"/>
    <w:rsid w:val="00C11798"/>
    <w:rsid w:val="00C12B82"/>
    <w:rsid w:val="00C22C6D"/>
    <w:rsid w:val="00C41641"/>
    <w:rsid w:val="00C53A53"/>
    <w:rsid w:val="00C5553B"/>
    <w:rsid w:val="00C55821"/>
    <w:rsid w:val="00C665AA"/>
    <w:rsid w:val="00C82B6F"/>
    <w:rsid w:val="00C87662"/>
    <w:rsid w:val="00C92F02"/>
    <w:rsid w:val="00CA0228"/>
    <w:rsid w:val="00CA37B1"/>
    <w:rsid w:val="00CA3AE7"/>
    <w:rsid w:val="00CC5B2F"/>
    <w:rsid w:val="00CC64FA"/>
    <w:rsid w:val="00CC76C0"/>
    <w:rsid w:val="00CD32B7"/>
    <w:rsid w:val="00CE6AAB"/>
    <w:rsid w:val="00CF38AF"/>
    <w:rsid w:val="00D000C8"/>
    <w:rsid w:val="00D0551F"/>
    <w:rsid w:val="00D1043E"/>
    <w:rsid w:val="00D11B0A"/>
    <w:rsid w:val="00D20073"/>
    <w:rsid w:val="00D246E6"/>
    <w:rsid w:val="00D30295"/>
    <w:rsid w:val="00D3479F"/>
    <w:rsid w:val="00D34CD0"/>
    <w:rsid w:val="00D50D37"/>
    <w:rsid w:val="00D566C3"/>
    <w:rsid w:val="00D660F6"/>
    <w:rsid w:val="00D74ECE"/>
    <w:rsid w:val="00D80C56"/>
    <w:rsid w:val="00D83582"/>
    <w:rsid w:val="00D84E14"/>
    <w:rsid w:val="00D84EF9"/>
    <w:rsid w:val="00D876D2"/>
    <w:rsid w:val="00D93263"/>
    <w:rsid w:val="00DA2AAE"/>
    <w:rsid w:val="00DA465B"/>
    <w:rsid w:val="00DA6ED5"/>
    <w:rsid w:val="00DA6F08"/>
    <w:rsid w:val="00DB1A81"/>
    <w:rsid w:val="00DB2796"/>
    <w:rsid w:val="00DB31DF"/>
    <w:rsid w:val="00DC4BFE"/>
    <w:rsid w:val="00DD529D"/>
    <w:rsid w:val="00DF601F"/>
    <w:rsid w:val="00DF6221"/>
    <w:rsid w:val="00DF67C3"/>
    <w:rsid w:val="00DF6A40"/>
    <w:rsid w:val="00E04AB2"/>
    <w:rsid w:val="00E1032A"/>
    <w:rsid w:val="00E12AAC"/>
    <w:rsid w:val="00E12E03"/>
    <w:rsid w:val="00E13713"/>
    <w:rsid w:val="00E15857"/>
    <w:rsid w:val="00E16496"/>
    <w:rsid w:val="00E23631"/>
    <w:rsid w:val="00E27328"/>
    <w:rsid w:val="00E2786B"/>
    <w:rsid w:val="00E33E6D"/>
    <w:rsid w:val="00E34589"/>
    <w:rsid w:val="00E35ED4"/>
    <w:rsid w:val="00E3742D"/>
    <w:rsid w:val="00E533A3"/>
    <w:rsid w:val="00E55021"/>
    <w:rsid w:val="00E620D4"/>
    <w:rsid w:val="00E6311E"/>
    <w:rsid w:val="00E63C49"/>
    <w:rsid w:val="00E65B11"/>
    <w:rsid w:val="00E6709E"/>
    <w:rsid w:val="00E71CCA"/>
    <w:rsid w:val="00E71D42"/>
    <w:rsid w:val="00E71D90"/>
    <w:rsid w:val="00E72957"/>
    <w:rsid w:val="00E748E1"/>
    <w:rsid w:val="00E76045"/>
    <w:rsid w:val="00E76F5E"/>
    <w:rsid w:val="00E90192"/>
    <w:rsid w:val="00EA2F96"/>
    <w:rsid w:val="00EA579E"/>
    <w:rsid w:val="00EB49F0"/>
    <w:rsid w:val="00EB4BA6"/>
    <w:rsid w:val="00EC2763"/>
    <w:rsid w:val="00EC4AA4"/>
    <w:rsid w:val="00EC5FB3"/>
    <w:rsid w:val="00ED1485"/>
    <w:rsid w:val="00ED1F6C"/>
    <w:rsid w:val="00ED349B"/>
    <w:rsid w:val="00ED4FC0"/>
    <w:rsid w:val="00EE54C4"/>
    <w:rsid w:val="00EE55F7"/>
    <w:rsid w:val="00EF37FD"/>
    <w:rsid w:val="00F21166"/>
    <w:rsid w:val="00F241E2"/>
    <w:rsid w:val="00F35C66"/>
    <w:rsid w:val="00F37874"/>
    <w:rsid w:val="00F42F3C"/>
    <w:rsid w:val="00F533EC"/>
    <w:rsid w:val="00F57850"/>
    <w:rsid w:val="00F606E9"/>
    <w:rsid w:val="00F6351F"/>
    <w:rsid w:val="00F64871"/>
    <w:rsid w:val="00F72A84"/>
    <w:rsid w:val="00F72AD8"/>
    <w:rsid w:val="00F74576"/>
    <w:rsid w:val="00F7615A"/>
    <w:rsid w:val="00F81ECE"/>
    <w:rsid w:val="00F82A43"/>
    <w:rsid w:val="00F84716"/>
    <w:rsid w:val="00F970E3"/>
    <w:rsid w:val="00F97AF7"/>
    <w:rsid w:val="00FA0548"/>
    <w:rsid w:val="00FA2BDB"/>
    <w:rsid w:val="00FB58A9"/>
    <w:rsid w:val="00FC64F1"/>
    <w:rsid w:val="00FD1A59"/>
    <w:rsid w:val="00FD3436"/>
    <w:rsid w:val="00FD5FF8"/>
    <w:rsid w:val="00FE08B7"/>
    <w:rsid w:val="00FE0D41"/>
    <w:rsid w:val="00FE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9C872"/>
  <w15:docId w15:val="{DC45960A-8B6F-1A43-B2D6-B3ABBFABE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5A284C"/>
    <w:pPr>
      <w:keepNext/>
      <w:keepLines/>
      <w:spacing w:before="480" w:after="0"/>
      <w:outlineLvl w:val="0"/>
    </w:pPr>
    <w:rPr>
      <w:rFonts w:ascii="Arial" w:eastAsiaTheme="majorEastAsia" w:hAnsi="Arial" w:cs="Arial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C87662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A13D53"/>
    <w:pPr>
      <w:spacing w:before="180" w:after="180" w:line="480" w:lineRule="auto"/>
      <w:jc w:val="both"/>
    </w:pPr>
    <w:rPr>
      <w:rFonts w:ascii="Arial" w:hAnsi="Arial" w:cs="Arial"/>
      <w:lang w:val="en-DE"/>
    </w:rPr>
  </w:style>
  <w:style w:type="paragraph" w:customStyle="1" w:styleId="FirstParagraph">
    <w:name w:val="First Paragraph"/>
    <w:basedOn w:val="BodyText"/>
    <w:next w:val="BodyText"/>
    <w:qFormat/>
    <w:rsid w:val="00A13D53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C87662"/>
    <w:pPr>
      <w:keepNext/>
      <w:keepLines/>
      <w:spacing w:before="480" w:after="240"/>
      <w:jc w:val="center"/>
    </w:pPr>
    <w:rPr>
      <w:rFonts w:ascii="Arial" w:eastAsiaTheme="majorEastAsia" w:hAnsi="Arial" w:cs="Arial"/>
      <w:b/>
      <w:bCs/>
      <w:color w:val="345A8A" w:themeColor="accent1" w:themeShade="B5"/>
      <w:sz w:val="32"/>
      <w:szCs w:val="32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A75EE8"/>
    <w:pPr>
      <w:keepNext/>
      <w:keepLines/>
      <w:jc w:val="center"/>
    </w:pPr>
    <w:rPr>
      <w:rFonts w:ascii="Arial" w:hAnsi="Arial" w:cs="Arial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824EE0"/>
    <w:pPr>
      <w:tabs>
        <w:tab w:val="left" w:pos="260"/>
        <w:tab w:val="left" w:pos="380"/>
      </w:tabs>
      <w:spacing w:after="0" w:line="480" w:lineRule="auto"/>
      <w:ind w:left="384" w:hanging="384"/>
    </w:pPr>
    <w:rPr>
      <w:rFonts w:ascii="Arial" w:hAnsi="Arial" w:cs="Arial"/>
      <w:lang w:val="en-GB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rsid w:val="0016242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rsid w:val="00162429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rsid w:val="00605159"/>
    <w:rPr>
      <w:color w:val="800080" w:themeColor="followedHyperlink"/>
      <w:u w:val="single"/>
    </w:rPr>
  </w:style>
  <w:style w:type="table" w:styleId="GridTable1Light">
    <w:name w:val="Grid Table 1 Light"/>
    <w:basedOn w:val="TableNormal"/>
    <w:rsid w:val="008D3A85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rsid w:val="00084186"/>
  </w:style>
  <w:style w:type="character" w:styleId="UnresolvedMention">
    <w:name w:val="Unresolved Mention"/>
    <w:basedOn w:val="DefaultParagraphFont"/>
    <w:uiPriority w:val="99"/>
    <w:semiHidden/>
    <w:unhideWhenUsed/>
    <w:rsid w:val="00B877F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283E4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83E43"/>
  </w:style>
  <w:style w:type="paragraph" w:styleId="Footer">
    <w:name w:val="footer"/>
    <w:basedOn w:val="Normal"/>
    <w:link w:val="FooterChar"/>
    <w:rsid w:val="00283E4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83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ampl@med.uni-duesseldorf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fluence of Resection Distance on Vulvar Cancer Relapse</vt:lpstr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uence of Resection Distance on Vulvar Cancer Relapse</dc:title>
  <dc:creator>Cieslik, Jan-Philipp</dc:creator>
  <cp:keywords/>
  <cp:lastModifiedBy>Jan-Philipp Cieslik</cp:lastModifiedBy>
  <cp:revision>177</cp:revision>
  <cp:lastPrinted>2024-09-26T16:38:00Z</cp:lastPrinted>
  <dcterms:created xsi:type="dcterms:W3CDTF">2024-09-26T16:38:00Z</dcterms:created>
  <dcterms:modified xsi:type="dcterms:W3CDTF">2025-03-05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bibliography">
    <vt:lpwstr/>
  </property>
  <property fmtid="{D5CDD505-2E9C-101B-9397-08002B2CF9AE}" pid="5" name="ccsDelim">
    <vt:lpwstr>, </vt:lpwstr>
  </property>
  <property fmtid="{D5CDD505-2E9C-101B-9397-08002B2CF9AE}" pid="6" name="ccsLabelSep">
    <vt:lpwstr> — </vt:lpwstr>
  </property>
  <property fmtid="{D5CDD505-2E9C-101B-9397-08002B2CF9AE}" pid="7" name="ccsTemplate">
    <vt:lpwstr>iccsLabelSept</vt:lpwstr>
  </property>
  <property fmtid="{D5CDD505-2E9C-101B-9397-08002B2CF9AE}" pid="8" name="chapDelim">
    <vt:lpwstr>.</vt:lpwstr>
  </property>
  <property fmtid="{D5CDD505-2E9C-101B-9397-08002B2CF9AE}" pid="9" name="chapters">
    <vt:lpwstr>False</vt:lpwstr>
  </property>
  <property fmtid="{D5CDD505-2E9C-101B-9397-08002B2CF9AE}" pid="10" name="chaptersDepth">
    <vt:lpwstr>1</vt:lpwstr>
  </property>
  <property fmtid="{D5CDD505-2E9C-101B-9397-08002B2CF9AE}" pid="11" name="codeBlockCaptions">
    <vt:lpwstr>False</vt:lpwstr>
  </property>
  <property fmtid="{D5CDD505-2E9C-101B-9397-08002B2CF9AE}" pid="12" name="cref">
    <vt:lpwstr>False</vt:lpwstr>
  </property>
  <property fmtid="{D5CDD505-2E9C-101B-9397-08002B2CF9AE}" pid="13" name="crossrefYaml">
    <vt:lpwstr>pandoc-crossref.yaml</vt:lpwstr>
  </property>
  <property fmtid="{D5CDD505-2E9C-101B-9397-08002B2CF9AE}" pid="14" name="date">
    <vt:lpwstr>2024-07-28</vt:lpwstr>
  </property>
  <property fmtid="{D5CDD505-2E9C-101B-9397-08002B2CF9AE}" pid="15" name="eqLabels">
    <vt:lpwstr>arabic</vt:lpwstr>
  </property>
  <property fmtid="{D5CDD505-2E9C-101B-9397-08002B2CF9AE}" pid="16" name="eqnBlockInlineMath">
    <vt:lpwstr>False</vt:lpwstr>
  </property>
  <property fmtid="{D5CDD505-2E9C-101B-9397-08002B2CF9AE}" pid="17" name="eqnBlockTemplate">
    <vt:lpwstr>ti</vt:lpwstr>
  </property>
  <property fmtid="{D5CDD505-2E9C-101B-9397-08002B2CF9AE}" pid="18" name="eqnIndexTemplate">
    <vt:lpwstr>(i)</vt:lpwstr>
  </property>
  <property fmtid="{D5CDD505-2E9C-101B-9397-08002B2CF9AE}" pid="19" name="eqnInlineTemplate">
    <vt:lpwstr>eequationNumberTeX{i}</vt:lpwstr>
  </property>
  <property fmtid="{D5CDD505-2E9C-101B-9397-08002B2CF9AE}" pid="20" name="eqnPrefix">
    <vt:lpwstr/>
  </property>
  <property fmtid="{D5CDD505-2E9C-101B-9397-08002B2CF9AE}" pid="21" name="eqnPrefixTemplate">
    <vt:lpwstr>p i</vt:lpwstr>
  </property>
  <property fmtid="{D5CDD505-2E9C-101B-9397-08002B2CF9AE}" pid="22" name="equationNumberTeX">
    <vt:lpwstr>\qquad</vt:lpwstr>
  </property>
  <property fmtid="{D5CDD505-2E9C-101B-9397-08002B2CF9AE}" pid="23" name="figLabels">
    <vt:lpwstr>arabic</vt:lpwstr>
  </property>
  <property fmtid="{D5CDD505-2E9C-101B-9397-08002B2CF9AE}" pid="24" name="figPrefix">
    <vt:lpwstr/>
  </property>
  <property fmtid="{D5CDD505-2E9C-101B-9397-08002B2CF9AE}" pid="25" name="figPrefixTemplate">
    <vt:lpwstr>p i</vt:lpwstr>
  </property>
  <property fmtid="{D5CDD505-2E9C-101B-9397-08002B2CF9AE}" pid="26" name="figureTemplate">
    <vt:lpwstr>figureTitle ititleDelim t</vt:lpwstr>
  </property>
  <property fmtid="{D5CDD505-2E9C-101B-9397-08002B2CF9AE}" pid="27" name="figureTitle">
    <vt:lpwstr>Figure</vt:lpwstr>
  </property>
  <property fmtid="{D5CDD505-2E9C-101B-9397-08002B2CF9AE}" pid="28" name="lastDelim">
    <vt:lpwstr>, </vt:lpwstr>
  </property>
  <property fmtid="{D5CDD505-2E9C-101B-9397-08002B2CF9AE}" pid="29" name="linkReferences">
    <vt:lpwstr>False</vt:lpwstr>
  </property>
  <property fmtid="{D5CDD505-2E9C-101B-9397-08002B2CF9AE}" pid="30" name="listItemTitleDelim">
    <vt:lpwstr>.</vt:lpwstr>
  </property>
  <property fmtid="{D5CDD505-2E9C-101B-9397-08002B2CF9AE}" pid="31" name="listingTemplate">
    <vt:lpwstr>listingTitle ititleDelim t</vt:lpwstr>
  </property>
  <property fmtid="{D5CDD505-2E9C-101B-9397-08002B2CF9AE}" pid="32" name="listingTitle">
    <vt:lpwstr>Listing</vt:lpwstr>
  </property>
  <property fmtid="{D5CDD505-2E9C-101B-9397-08002B2CF9AE}" pid="33" name="listings">
    <vt:lpwstr>False</vt:lpwstr>
  </property>
  <property fmtid="{D5CDD505-2E9C-101B-9397-08002B2CF9AE}" pid="34" name="lofItemTemplate">
    <vt:lpwstr>lofItemTitleilistItemTitleDelimt </vt:lpwstr>
  </property>
  <property fmtid="{D5CDD505-2E9C-101B-9397-08002B2CF9AE}" pid="35" name="lofItemTitle">
    <vt:lpwstr/>
  </property>
  <property fmtid="{D5CDD505-2E9C-101B-9397-08002B2CF9AE}" pid="36" name="lofTitle">
    <vt:lpwstr>List of Figures</vt:lpwstr>
  </property>
  <property fmtid="{D5CDD505-2E9C-101B-9397-08002B2CF9AE}" pid="37" name="lolItemTemplate">
    <vt:lpwstr>lolItemTitleilistItemTitleDelimt </vt:lpwstr>
  </property>
  <property fmtid="{D5CDD505-2E9C-101B-9397-08002B2CF9AE}" pid="38" name="lolItemTitle">
    <vt:lpwstr/>
  </property>
  <property fmtid="{D5CDD505-2E9C-101B-9397-08002B2CF9AE}" pid="39" name="lolTitle">
    <vt:lpwstr>List of Listings</vt:lpwstr>
  </property>
  <property fmtid="{D5CDD505-2E9C-101B-9397-08002B2CF9AE}" pid="40" name="lotItemTemplate">
    <vt:lpwstr>lotItemTitleilistItemTitleDelimt </vt:lpwstr>
  </property>
  <property fmtid="{D5CDD505-2E9C-101B-9397-08002B2CF9AE}" pid="41" name="lotItemTitle">
    <vt:lpwstr/>
  </property>
  <property fmtid="{D5CDD505-2E9C-101B-9397-08002B2CF9AE}" pid="42" name="lotTitle">
    <vt:lpwstr>List of Tables</vt:lpwstr>
  </property>
  <property fmtid="{D5CDD505-2E9C-101B-9397-08002B2CF9AE}" pid="43" name="lstLabels">
    <vt:lpwstr>arabic</vt:lpwstr>
  </property>
  <property fmtid="{D5CDD505-2E9C-101B-9397-08002B2CF9AE}" pid="44" name="lstPrefix">
    <vt:lpwstr/>
  </property>
  <property fmtid="{D5CDD505-2E9C-101B-9397-08002B2CF9AE}" pid="45" name="lstPrefixTemplate">
    <vt:lpwstr>p i</vt:lpwstr>
  </property>
  <property fmtid="{D5CDD505-2E9C-101B-9397-08002B2CF9AE}" pid="46" name="nameInLink">
    <vt:lpwstr>False</vt:lpwstr>
  </property>
  <property fmtid="{D5CDD505-2E9C-101B-9397-08002B2CF9AE}" pid="47" name="numberSections">
    <vt:lpwstr>False</vt:lpwstr>
  </property>
  <property fmtid="{D5CDD505-2E9C-101B-9397-08002B2CF9AE}" pid="48" name="pairDelim">
    <vt:lpwstr>, </vt:lpwstr>
  </property>
  <property fmtid="{D5CDD505-2E9C-101B-9397-08002B2CF9AE}" pid="49" name="rangeDelim">
    <vt:lpwstr>-</vt:lpwstr>
  </property>
  <property fmtid="{D5CDD505-2E9C-101B-9397-08002B2CF9AE}" pid="50" name="refDelim">
    <vt:lpwstr>, </vt:lpwstr>
  </property>
  <property fmtid="{D5CDD505-2E9C-101B-9397-08002B2CF9AE}" pid="51" name="refIndexTemplate">
    <vt:lpwstr>isuf</vt:lpwstr>
  </property>
  <property fmtid="{D5CDD505-2E9C-101B-9397-08002B2CF9AE}" pid="52" name="secHeaderDelim">
    <vt:lpwstr> </vt:lpwstr>
  </property>
  <property fmtid="{D5CDD505-2E9C-101B-9397-08002B2CF9AE}" pid="53" name="secHeaderTemplate">
    <vt:lpwstr>isecHeaderDelim[n]t</vt:lpwstr>
  </property>
  <property fmtid="{D5CDD505-2E9C-101B-9397-08002B2CF9AE}" pid="54" name="secLabels">
    <vt:lpwstr>arabic</vt:lpwstr>
  </property>
  <property fmtid="{D5CDD505-2E9C-101B-9397-08002B2CF9AE}" pid="55" name="secPrefix">
    <vt:lpwstr/>
  </property>
  <property fmtid="{D5CDD505-2E9C-101B-9397-08002B2CF9AE}" pid="56" name="secPrefixTemplate">
    <vt:lpwstr>p i</vt:lpwstr>
  </property>
  <property fmtid="{D5CDD505-2E9C-101B-9397-08002B2CF9AE}" pid="57" name="sectionsDepth">
    <vt:lpwstr>0</vt:lpwstr>
  </property>
  <property fmtid="{D5CDD505-2E9C-101B-9397-08002B2CF9AE}" pid="58" name="subfigGrid">
    <vt:lpwstr>False</vt:lpwstr>
  </property>
  <property fmtid="{D5CDD505-2E9C-101B-9397-08002B2CF9AE}" pid="59" name="subfigLabels">
    <vt:lpwstr>alpha a</vt:lpwstr>
  </property>
  <property fmtid="{D5CDD505-2E9C-101B-9397-08002B2CF9AE}" pid="60" name="subfigureChildTemplate">
    <vt:lpwstr>i</vt:lpwstr>
  </property>
  <property fmtid="{D5CDD505-2E9C-101B-9397-08002B2CF9AE}" pid="61" name="subfigureRefIndexTemplate">
    <vt:lpwstr>isuf (s)</vt:lpwstr>
  </property>
  <property fmtid="{D5CDD505-2E9C-101B-9397-08002B2CF9AE}" pid="62" name="subfigureTemplate">
    <vt:lpwstr>figureTitle ititleDelim t. ccs</vt:lpwstr>
  </property>
  <property fmtid="{D5CDD505-2E9C-101B-9397-08002B2CF9AE}" pid="63" name="tableEqns">
    <vt:lpwstr>False</vt:lpwstr>
  </property>
  <property fmtid="{D5CDD505-2E9C-101B-9397-08002B2CF9AE}" pid="64" name="tableTemplate">
    <vt:lpwstr>tableTitle ititleDelim t</vt:lpwstr>
  </property>
  <property fmtid="{D5CDD505-2E9C-101B-9397-08002B2CF9AE}" pid="65" name="tableTitle">
    <vt:lpwstr>Table</vt:lpwstr>
  </property>
  <property fmtid="{D5CDD505-2E9C-101B-9397-08002B2CF9AE}" pid="66" name="tblLabels">
    <vt:lpwstr>arabic</vt:lpwstr>
  </property>
  <property fmtid="{D5CDD505-2E9C-101B-9397-08002B2CF9AE}" pid="67" name="tblPrefix">
    <vt:lpwstr/>
  </property>
  <property fmtid="{D5CDD505-2E9C-101B-9397-08002B2CF9AE}" pid="68" name="tblPrefixTemplate">
    <vt:lpwstr>p i</vt:lpwstr>
  </property>
  <property fmtid="{D5CDD505-2E9C-101B-9397-08002B2CF9AE}" pid="69" name="titleDelim">
    <vt:lpwstr>:</vt:lpwstr>
  </property>
  <property fmtid="{D5CDD505-2E9C-101B-9397-08002B2CF9AE}" pid="70" name="ZOTERO_PREF_1">
    <vt:lpwstr>&lt;data data-version="3" zotero-version="7.0.3"&gt;&lt;session id="Nu0FMYJt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71" name="ZOTERO_PREF_2">
    <vt:lpwstr>ns" value="true"/&gt;&lt;pref name="delayCitationUpdates" value="true"/&gt;&lt;/prefs&gt;&lt;/data&gt;</vt:lpwstr>
  </property>
</Properties>
</file>